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0"/>
        <w:gridCol w:w="4000"/>
      </w:tblGrid>
      <w:tr w:rsidR="008C66B8" w:rsidRPr="008C66B8" w:rsidTr="0038146B">
        <w:trPr>
          <w:jc w:val="center"/>
        </w:trPr>
        <w:tc>
          <w:tcPr>
            <w:tcW w:w="1490" w:type="dxa"/>
            <w:shd w:val="clear" w:color="auto" w:fill="F2F2F2" w:themeFill="background1" w:themeFillShade="F2"/>
            <w:hideMark/>
          </w:tcPr>
          <w:p w:rsidR="008C66B8" w:rsidRPr="008C66B8" w:rsidRDefault="008C66B8" w:rsidP="0038146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4000" w:type="dxa"/>
            <w:shd w:val="clear" w:color="auto" w:fill="F2F2F2" w:themeFill="background1" w:themeFillShade="F2"/>
            <w:hideMark/>
          </w:tcPr>
          <w:p w:rsidR="008C66B8" w:rsidRPr="008C66B8" w:rsidRDefault="008C66B8" w:rsidP="0038146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ull Form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AI</w:t>
            </w:r>
            <w:bookmarkStart w:id="0" w:name="_GoBack"/>
            <w:bookmarkEnd w:id="0"/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Artificial Intelligence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Area Under the Curve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CNN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Convolutional Neural Network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DBN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Deep Belief Network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DFA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Detrended</w:t>
            </w:r>
            <w:proofErr w:type="spellEnd"/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luctuation Analysis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EEG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Electroencephalography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HNR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Harmonics-to-Noise Ratio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ICA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Independent Component Analysis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Machine Learning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MRI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Magnetic Resonance Imaging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NHR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Noise-to-Harmonics Ratio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PD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Parkinson's Disease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PPE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Pitch Period Entropy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PSO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Particle Swarm Optimization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RPDE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Recurrence Period Density Entropy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SMOTE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Synthetic Minority Over-sampling Technique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Support Vector Machine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UPDRS</w:t>
            </w:r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Unified Parkinson's Disease Rating Scale</w:t>
            </w:r>
          </w:p>
        </w:tc>
      </w:tr>
      <w:tr w:rsidR="008C66B8" w:rsidRPr="008C66B8" w:rsidTr="002F4A3C">
        <w:trPr>
          <w:jc w:val="center"/>
        </w:trPr>
        <w:tc>
          <w:tcPr>
            <w:tcW w:w="1490" w:type="dxa"/>
            <w:hideMark/>
          </w:tcPr>
          <w:p w:rsidR="008C66B8" w:rsidRPr="008C66B8" w:rsidRDefault="008C66B8" w:rsidP="002F4A3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4000" w:type="dxa"/>
            <w:hideMark/>
          </w:tcPr>
          <w:p w:rsidR="008C66B8" w:rsidRPr="008C66B8" w:rsidRDefault="008C66B8" w:rsidP="008C66B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>eXtreme</w:t>
            </w:r>
            <w:proofErr w:type="spellEnd"/>
            <w:r w:rsidRPr="008C66B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Gradient Boosting</w:t>
            </w:r>
          </w:p>
        </w:tc>
      </w:tr>
    </w:tbl>
    <w:p w:rsidR="007B09F0" w:rsidRDefault="007B09F0"/>
    <w:sectPr w:rsidR="007B0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6B8"/>
    <w:rsid w:val="002F4A3C"/>
    <w:rsid w:val="0038146B"/>
    <w:rsid w:val="007B09F0"/>
    <w:rsid w:val="008264C3"/>
    <w:rsid w:val="008C66B8"/>
    <w:rsid w:val="00FC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6CCB8-00D3-4466-A17C-64AD4D61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C66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66B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8C66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6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6-01T04:24:00Z</dcterms:created>
  <dcterms:modified xsi:type="dcterms:W3CDTF">2025-06-05T02:27:00Z</dcterms:modified>
</cp:coreProperties>
</file>